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900" w:right="-1036" w:hanging="0"/>
        <w:rPr>
          <w:rFonts w:ascii="Times-Roman" w:hAnsi="Times-Roman" w:cs="Times-Roman"/>
          <w:lang w:val="en-GB"/>
        </w:rPr>
      </w:pPr>
      <w:r>
        <w:rPr>
          <w:rFonts w:cs="Times-Bold" w:ascii="Times-Bold" w:hAnsi="Times-Bold"/>
          <w:b/>
          <w:bCs/>
          <w:lang w:val="en-GB"/>
        </w:rPr>
        <w:t xml:space="preserve">Table 2. </w:t>
      </w:r>
      <w:r>
        <w:rPr>
          <w:rFonts w:cs="Times-Roman" w:ascii="Times-Roman" w:hAnsi="Times-Roman"/>
          <w:lang w:val="en-GB"/>
        </w:rPr>
        <w:t xml:space="preserve">Genes most relevant according to FADA for the five groups of the Welsh dataset [2], selected as described in Methods. For each gene, the </w:t>
      </w:r>
      <w:r>
        <w:rPr>
          <w:rFonts w:cs="Times-Italic" w:ascii="Times-Italic" w:hAnsi="Times-Italic"/>
          <w:i/>
          <w:iCs/>
          <w:lang w:val="en-GB"/>
        </w:rPr>
        <w:t>t-</w:t>
      </w:r>
      <w:r>
        <w:rPr>
          <w:rFonts w:cs="Times-Roman" w:ascii="Times-Roman" w:hAnsi="Times-Roman"/>
          <w:lang w:val="en-GB"/>
        </w:rPr>
        <w:t>test Q-value, the t-statistic, the gene name, and gene description is shown. Samples forming each group can be found in Figure 2.</w:t>
      </w:r>
    </w:p>
    <w:p>
      <w:pPr>
        <w:pStyle w:val="Normal"/>
        <w:autoSpaceDE w:val="false"/>
        <w:ind w:left="-900" w:right="-1036" w:hanging="0"/>
        <w:rPr>
          <w:rFonts w:ascii="Times-Roman" w:hAnsi="Times-Roman" w:cs="Times-Roman"/>
          <w:lang w:val="en-GB"/>
        </w:rPr>
      </w:pPr>
      <w:r>
        <w:rPr>
          <w:rFonts w:cs="Times-Roman" w:ascii="Times-Roman" w:hAnsi="Times-Roman"/>
          <w:lang w:val="en-GB"/>
        </w:rPr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260"/>
        <w:gridCol w:w="6912"/>
      </w:tblGrid>
      <w:tr>
        <w:trPr>
          <w:trHeight w:val="247" w:hRule="atLeast"/>
        </w:trPr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6912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PTM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.13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left lip and palate associated transmembrane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E-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6.1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ern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J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4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tassium inwardly-rectifying channel, subfamily J, member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i-FI"/>
              </w:rPr>
              <w:t>Janus kinase 1 (a protein tyrosine kinas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D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3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asome (prosome, macropain) 26S subunit, non-ATPase,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28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lute carrier family 1 (neutral amino acid transporter), member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GF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4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ascular endothelial growth factor B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SCR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78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id scramblas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6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ression of tumorigenicity 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F2E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6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l transcription factor IIE, polypeptide 1, alpha 56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X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8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-B-cell leukemia transcription factor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3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gnal transducer and activator of transcription 6, interleuk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pastat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0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jor histocompatibility complex, class I, 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6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 aminotransferase (gyrate atrophy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0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48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antigen Sp10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E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6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/// GAGE2 /// GAGE4 /// GAGE5 /// GAGE6 /// GAGE7 /// GAGE7B /// GAGE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46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trin, beta, non-erythrocytic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24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n-metastatic cells 4, protein expressed 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D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9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-binding cassette, sub-family D (ALD), member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AH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95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methylarginine dimethylaminohydrolas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82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G homolog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4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74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2-microglobul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4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2 (RNU2) small nuclear RNA auxiliary facto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0orf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37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0 open reading frame 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M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37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modulin 2 (phosphorylase kinase, delt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2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spase 4, apoptosis-related cysteine prote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M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15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ucomutas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T2B1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1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DP glycosyltransferase 2 family, polypeptide B1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N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0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ponin 3, acidi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02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jor histocompatibility complex, class I, 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667G211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98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DKFZp667G211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9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amine (UDP-N-acetyl)-2-epimerase/N-acetylmannosamine k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92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ton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C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8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-binding cassette, sub-family C (CFTR/MRP), member 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I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71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-myc (and STAT) interactor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3K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62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gen-activated protein kinase kinase kinase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B1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0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rowth factor receptor-bound protein 1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NA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9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in-associated factor X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56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ducin-like enhancer of split 4 (E(sp1) homolog, Drosoph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56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D44 antigen (homing function and Indian blood group system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EA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2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anoma antigen family A,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64J012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7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protein E3-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S6KA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7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6 kinase, 90kDa, polypeptide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A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38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anchor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25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phosphatase 1, regulatory (inhibitor) subunit 15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20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nitine acetyltransfer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18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P1B, member of RAS oncogene family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1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14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tassium channel tetramerisation domain containing 1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1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1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0 open reading frame 1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4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1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 type IVA, membe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4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0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blastoma-associated protein 14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nol-cytochrome c reductase core protein I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HL2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1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lch-like 20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98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omat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3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onyl-tRNA synthet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N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90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amide nucleotide transhydrogen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ATI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8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HIV-1 Tat interactive protein 2, 30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P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7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ethylmaleimide-sensitive factor attachment protein, gamm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ylate binding protein 1, interferon-inducible, 67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asome (prosome, macropain) subunit, beta type,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4960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4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14960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12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0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12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76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eo box A1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PSNA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psnap homolog 1 (C. elegans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4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D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RD1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7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yrin repeat domain 1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5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pionyl Coenzyme A carboxylase, beta polypeptid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6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-rich, angiogenic inducer, 6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G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E-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63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-associated athanogen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53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medin B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51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dditional sex combs like 1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4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isabled homolog 2, mitogen-responsive phosphoprotein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1B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6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ATPase, Na+/K+ transporting, beta 1 polypeptid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3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45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3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44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maf musculoaponeurotic fibrosarcoma oncogene homolog F (av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3S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ptor-related protein complex 3, sigma 2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29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ERM, RhoGEF (ARHGEF) and pleckstrin domain protein 1 (chondr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28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tassium voltage-gated channel, subfamily H (eag-related), membe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AI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28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necrosis factor, alpha-induced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FD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24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ple coagulation factor deficiency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2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YN oncogene related to SRC, FGR, YES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1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WI/SNF related, matrix associated, actin dependent regulator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09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al specificity phosphatase 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07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/// GALIG lectin, galactoside-binding, soluble, 3 (gal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 carboxykinase 2 (mitochondrial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R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nyl-tRNA synthet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L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4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lutamate-cysteine ligase, catalytic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UFS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4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H dehydrogenase (ubiquinone) Fe-S protein 2, 49kDa (NADH-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9orf1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0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9 open reading frame 1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PRO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9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ptin receptor overlapping transcrip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8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, gamma-inducible protein 1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5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dehydrogen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osphoinositide-3-kinase, catalytic, alpha polypeptid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ediate early response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2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2 (KOX 15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RC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WI/SNF related, matrix associated, actin dependent regulator of chro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1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th associated protein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3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scin homolog 1, actin-bundling protein (Strongylocentrotus purpura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5756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1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.35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15756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24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1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72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24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L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1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44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blastoma-like 2 (p130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1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23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EAD (Asp-Glu-Ala-Asp) box polypeptide 1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26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65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265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9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41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zinc finger protein 91 (HPF7, HTF10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GZ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06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go transposable element with ZNF doma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05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WI/SNF related, matrix associated, actin dependent regulator of chro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99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G family, membe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ylo-1, 6-glucosidase, 4-alpha-glucanotransferase (glycogen debranch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T52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35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licing factor YT521-B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N bind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HX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68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s and homeoboxes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3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 omega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61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4 (KOX 17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2143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55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21439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orf2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0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 open reading frame 2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3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pican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ZRA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33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enzodiazapine receptor (peripheral) associated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1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29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od homolog 2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CL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2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yosin regulatory light chain MRCL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20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tol 1,4,5-trisphosphate 3-kinase B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15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C-like kinas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12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d inducible RNA binding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534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9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534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5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 thalassemia/mental retardation syndrome X-linked (RAD54 homolog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9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5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tin related protein 2/3 complex, subunit 1B, 41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CR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93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milar to acetyl-Coenzyme A synthetase 3; medium-chain acyl-CoA syn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X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92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x-lik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535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90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/// LOC402223 /// LOC441066 hypothetical protein LOC153561 /// s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XB1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76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eo box B1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X1BP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9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ax1 (human T-cell leukemia virus type I) binding protein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mosin, beta 1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66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Q motif containing GTPase activat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A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6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aminobutyrate aminotransfer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G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63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 G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C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0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HC (Src homology 2 domain containing) transforming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D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59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leckstrin and Sec7 domain containing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57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artite motif-containing 3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M2AI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54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M2A (laforin) interacting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X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52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box homolog 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B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51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und spermatid basic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4SF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5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4 superfamily membe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F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4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e-mRNA cleavage complex II protein Pcf1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3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id phosphatase, prostat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009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-1 specific protein phosphat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78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2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784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3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0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ntrosome-associated protein 35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3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 binding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7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29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711 gene produc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CB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2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C bind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D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asome (prosome, macropain) 26S subunit, non-ATPase,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25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rtilin-related receptor, L(DLR class) A repeats-containing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391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2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1391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UMPD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UMP domain containing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IL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prolyl isomerase (cyclophilin)-lik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RC1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4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nucleotide repeat containing 1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4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mcy homolog, X-linked (mous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4B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2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beta 4 binding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L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2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09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 RNA binding protein/enoyl-Coenzyme A hydrat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TBC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09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UN and TBC1 domain containing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A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9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R1-associated protein 1 (negative cofactor 2 alph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L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08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L-lik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TY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05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ously transcribed tetratricopeptide repeat gene, Y-l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05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ar upstream element (FUSE) binding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3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sminogen activator, urokin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2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B32, member RAS oncogene family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4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9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zinc finger protein 42 (myeloid-specific retinoic acid-responsiv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fil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/arginine repetitive matrix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5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mcy homolog, Y-linked (mous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B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2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bulett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0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jor histocompatibility complex, class II, DR alph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5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0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5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9224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9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92249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9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lpain 2, (m/II) large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6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7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6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tty acid amide hydrol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9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0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9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9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ukaryotic translation initiation factor 4A, isoform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554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25545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LC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1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yosin regulatory light chain MRLC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14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1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146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KM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kinase, muscl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CD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66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grammed cell death 4 (neoplastic transformation inhibitor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FZp547K111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6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DKFZp547K111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63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D74 antigen (invariant polypeptide of major histocompatibility compl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61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ibosomal protein S4, X-linke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9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esin family member 5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CY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8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ate cyclase 1 (brain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8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biquitin specific protease 7 (herpes virus-associated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NA1B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8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NA1 bind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osphoinositide-3-kinase, regulatory subunit 1 (p85 alph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EB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ic polyadenylation element binding protein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HS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4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HA1, activator of heat shock 90kDa protein ATPase homolog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5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 receptor A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E-2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9.80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uclear receptor subfamily 2, group F, membe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KA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6.62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K-associated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6.5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terminal bind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E-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.80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51 antige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G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E-1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83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troglycan 1 (dystrophin-associated glycoprotein 1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F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E-1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04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ng finger protein 1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TF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7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homeodomain transcription facto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N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0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fil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E-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04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63 antigen (melanoma 1 antigen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68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1 (alph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NS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8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pain, small subunit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5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yes-1 Yamaguchi sarcoma viral oncogene homolog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CR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2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culocerebrorenal syndrome of Low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blastoma 1 (including osteosarcom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PTM4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ysosomal-associated protein transmembrane 4 alph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0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x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76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K2 protein tyrosine kinas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5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hibitor of DNA binding 1, dominant negative helix-loop-helix prote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M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5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athymos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30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tenin (cadherin-associated protein), alpha 1, 102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102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1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milar to splicing factor, arginine/serine-rich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tenin (cadherin-associated protein), delta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0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27kDa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PF4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8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P4 pre-mRNA processing factor 4 homolog B (yeast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E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88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-complex-associated-testis-expressed 1-lik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-1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tin 1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31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31-like 1 (S. cerevisia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LD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42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leckstrin homology-like domain, family A, membe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U2AF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0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U domain, class 2, associating factor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32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tyrosine phosphatase, receptor type, F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X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00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X box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3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ospholipase C, gamma 2 (phosphatidylinositol-specific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P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lpX caseinolytic protease X homolog (E. coli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1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78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4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0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40 nuclear body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6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yloid beta (A4) precursor protein (protease nexin-II, Alzheimer dis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5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pping protein (actin filament) muscle Z-line, alpha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uppressor of zeste 12 homolog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L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5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yloid beta (A4) precursor-like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3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dicator of cytokinesis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73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yclin D1 (PRAD1: parathyroid adenomatosis 1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OT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3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CR4-NOT transcription complex, subunit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60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1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8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lute carrier family 25 (mitochondrial carrier; adenine nucleotide 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WTR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4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WW domain containing transcription regulator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I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7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ibose 5-phosphate isomerase A (ribose 5-phosphate epimeras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4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s homolog gene family, member 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GR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5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S guanyl releasing protein 1 (calcium and DAG-regulated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X7A2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4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ytochrome c oxidase subunit VIIa polypeptide 2 lik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U4F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3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U domain, class 4, transcription factor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4orf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0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4 open reading fram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40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 bind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TPNM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9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osphatidylinositol transfer protein, membrane-associated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38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nucleotide binding protein (G protein), alpha 11 (Gq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5D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3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olute carrier family 35, member D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M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6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eomycin hydrol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9268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3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BC00109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RS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plicing factor, arginine/serine-rich 1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H3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9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citrate dehydrogenase 3 (NAD+) alph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5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8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53 antige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LF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kine receptor-like factor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H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5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te dehydrogenase 1, NAD (solubl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S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17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igin (OK blood group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EAL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1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cription elongation factor A (SII)-like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N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4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colin (collagen/fibrinogen domain containing) 3 (Hakata antigen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13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/adenovirus E1B 19kDa interacting protein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12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sulin-like growth factor binding protein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5D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11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rol-C5-desaturase (ERG3 delta-5-desaturase homolog, fungal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10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cental protein 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09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abl Abelson murine leukemia viral oncogene homolog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L1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1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-cell leukemia/lymphoma 1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AZ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01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 decarboxylase antizym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1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9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B13, member RAS oncogene family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SB4Y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3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mosin, beta 4, Y-linke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ER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9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termination factor, mitochondrial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88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ukaryotic translation initiation factor 4 gamma,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AF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6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TAF1 RNA polymerase II, B-TFIID transcription factor-associ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12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5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12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EF1B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3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ukaryotic translation elongation factor 1 beta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BD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82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-pyruvoyl-tetrahydropterin synthase/dimerization cofactor of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HB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, hair, basic, 6 (monilethrix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7orf2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4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7 open reading frame 2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1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lipoamide dehydrogenase (E3 component of pyruvate dehydrogenas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RMC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69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gesterone receptor membrane component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P1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62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-phase kinase-associated protein 1A (p19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8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kinas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52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aoxonas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15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1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157 (HZF22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7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umor necrosis factor (TNF superfamily, member 2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allothionein IV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RX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1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rinergic receptor P2X, ligand-gated ion channel,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1H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40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uclear receptor subfamily 1, group H, membe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KFB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8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phosphofructo-2-kinase/fructose-2,6-biphosphatas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DO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0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7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jor histocompatibility complex, class II, DO bet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C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5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J (Hsp40) homolog, subfamily C, member 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C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34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ylcarboxypeptidase (angiotensinase C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14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34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148 (pHZ-52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D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32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ase D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TB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3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yntrophin, beta 2 (dystrophin-associated protein A1, 59kDa, basic co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luster 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sin (transmembrane protease, serine 1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0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/calmodulin-dependent protein kinase kinase 2, bet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FI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7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DP-ribosylation factor interacting protein 2 (arfaptin 2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V1G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4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H+ transporting, lysosomal 13kDa, V1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0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utheran blood group (Auberger b antigen included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M1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3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phosphatase 1H (PP2C domain containing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PD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ctonucleoside triphosphate diphosphohydrolase 6 (putative fu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15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0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15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CD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4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caudal D homolog 1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C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7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1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-binding cassette, sub-family C (CFTR/MRP), member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LIM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7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0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 and LIM domain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CC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7E-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0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crotonoyl-Coenzyme A carboxylase 2 (bet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-proline, 2-oxoglutarate 4-dioxygenase (proline 4-hydroxyl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AC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methylacyl-CoA racem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G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9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stis enhanced gene transcript (BAX inhibitor 1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GR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1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aptogyr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ACT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1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-acyltransferase (membrane bound) domain containing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P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6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e regulated protein, 58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26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3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/// LOC440751 C219-reactive peptide /// similar to C219-reactive p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42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tate dehydrogenase B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PA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E-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6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raspa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HRS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ehydrogenase/reductase (SDR family) member 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AM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21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mutase 1 (brain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G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1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, GTPase activating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25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E-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0251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2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erb-b2 erythroblastic leukemia viral oncogene homolog 3 (avian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N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H3 and multiple ankyrin repeat domains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9A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58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9 (sodium/hydrogen exchanger), isoform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2A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1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/// HIST1H3D histone 1, H2ad /// histone 1, H3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BS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0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det-Biedl syndrome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38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onocyte to macrophage differentiation-associate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7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llikrein 2, prostati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eucine-rich repeats and immunoglobulin-like domains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PS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7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LBP1 associated Eps domain containing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0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diesterase 3B, cGMP-inhibite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N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tyrosine phosphatase, receptor type, N polypeptid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9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gentisate 1,2-dioxygenase (homogentisate oxidas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F3C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9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eneral transcription factor IIIC, polypeptide 1, alpha 220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Q motif containing GTPase activat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1orf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21 open reading frame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AH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7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acylsphingosine amidohydrolase (acid ceramidase)-lik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DD4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7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ural precursor cell expressed, developmentally down-regula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SS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8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, serine, 8 (prostasin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peptidase 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RR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7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rogen-related receptor gamm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5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tty acid amide hydrol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9orf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4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3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9 open reading frame 6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PR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4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3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yl peptide receptor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B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5E-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3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B1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K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9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llikrein 3, (prostate specific antigen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9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D finger protein 8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7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tress-associated endoplasmic reticulum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7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 RNA binding protein/enoyl-Coenzyme A hydrat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A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H+ transporting, lysosomal accessory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2B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6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ne 1, H2b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5176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5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K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2H2B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5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ne 2, H2b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2032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5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FLJ2032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2H2A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1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ne 2, H2a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P3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1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specific protease 3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0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idase, alpha; acid (Pompe disease, glycogen storage disease typ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A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0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aminobutyrate aminotransfer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9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umor necrosis factor (ligand) superfamily, member 10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D52L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57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protein D52-lik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P32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5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idic (leucine-rich) nuclear phosphoprotein 32 family, member 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FR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5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DP-ribosylation factor related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NI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54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/adenovirus E1B 19kDa interacting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54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protein ligase E3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H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2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tinol dehydrogenase 11 (all-trans and 9-cis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1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esin family member 5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5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tyrosine phosphatase, non-receptor type 11 (Noonan syndrom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2AFZ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9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2A histone family, member Z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8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errin receptor (p90, CD71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P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8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P synth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J167A19.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8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DJ167A19.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fructokinase, platele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M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6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sent in melanoma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4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al guanine nucleotide dissociation stimulator-lik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CY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0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ate cyclase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C1552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9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1552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D5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7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protein D5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P2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7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osphatidic acid phosphatase type 2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4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nex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21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3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21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G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3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mponent of oligomeric golgi complex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33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3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I1-associated protein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65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2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65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23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29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23 homolog A (S. cerevisia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9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peptidase 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1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8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el-1 suppressor of lin-12-like (C. elegans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8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yl-CoA synthetase long-chain family member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6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malonyl Coenzyme A mut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B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26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mage-specific DNA binding protein 2, 48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2C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5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ase, Ca++ transporting, type 2C, member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4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let cell autoantigen 1, 69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2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rmidine/spermine N1-acetyltransfer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0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1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002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-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0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lified in osteosarcom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1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1 (CDKN1A)-activated kinase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2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n-metastatic cells 1, protein (NM23A) expressed 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yes absent homolog 1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7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, alpha, cardiac muscl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1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H3 and cysteine rich doma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0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ase, Ca++ transporting, cardiac muscle, slow twitch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2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modulin 1 (phosphorylase kinase, delt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1C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71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phosphatase 1, catalytic subunit, alpha isoform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PC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E-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3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ient receptor potential cation channel, subfamily C, member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53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dine-cytidine kinas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3S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51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ukaryotic translation initiation factor 3, subunit 2 beta, 36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PK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6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trophia myotonica-protein kin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ASP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4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 protein-coupled receptor associated sorting prote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DH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40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xyacyl-Coenzyme A dehydrogenase, type I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9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factomedin-like 2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F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7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-binding cassette, sub-family F (GCN20), member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CR1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wn syndrome critical region gene 1-lik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6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ptidylprolyl isomerase A (cyclophilin 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4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ukaryotic translation initiation factor 4A, isoform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M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ucomutase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HD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8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HD domain containing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DX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0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L1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04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ibosomal protein L1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1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lusterin (complement lysis inhibitor, SP-40,40, sulfated glycoprote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4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8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EAD (Asp-Glu-Ala-Asp) box polypeptide 49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MO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2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M domain only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3BG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2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H3 domain binding glutamic acid-rich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PM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0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lichyl-phosphate mannosyltransferase polypeptide 2, regulatory subu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83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haperonin containing TCP1, subunit 3 (gamm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9orf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1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9 open reading frame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78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 citrate ly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M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76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mannomutas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7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ate kinase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2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 channel, voltage-dependent, L type, alpha 1C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AB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1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tassium voltage-gated channel, shaker-related subfamily, beta memb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0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ceptor tyrosine kinase-like orphan receptor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70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osine 3-monooxygenase/tryptophan 5-monooxygenase activation prote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66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asome (prosome, macropain) subunit, beta type, 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V, alpha 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2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2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 disintegrin and metalloproteinase domain 2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2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ilamin A, alpha (actin binding protein 280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1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61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1 gamma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60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sparagine-linked glycosylation 8 homolog (yeast, alpha-1,3-g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L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59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ibosomal protein L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CD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59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grammed cell death 6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HL2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8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lch-like 21 (Drosophila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58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n-metastatic cells 2, protein (NM23B) expressed 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55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eat shock 10kDa protein 1 (chaperonin 10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ine amidinotransferase (L-arginine:glycine amidinotransferas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51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7 (cationic amino acid transporter, y+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36, C3H type-lik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LN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7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lin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XNDC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4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46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domain containing 9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AM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ishevelled associated activator of morphogenesis 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R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44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ine phosphoribosyltransfer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44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oxoguanine DNA glycosylas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7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3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phosphatase 1, regulatory (inhibitor) subunit 12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L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7E-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2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lindromatosis (turban tumor syndrom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64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0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AA1648 prote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XNDC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3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hioredoxin domain containing 7 (protein disulfide isomeras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IC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38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aminoimidazole carboxylase, phosphoribosylaminoimidazol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7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NA binding protein with multiple splicing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X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box homolog 7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V0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34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H+ transporting, lysosomal 21kDa, V0 subunit c''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PC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34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phase promoting complex subunit 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34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, gamma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L1X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transducin (beta)-like 1X-linked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TSL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TS-like 3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5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ervill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 M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3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trophin (muscular dystrophy, Duchenne and Becker types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2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23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conjugating enzyme E2N (UBC13 homolog, yeast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H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9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haest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N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14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phorin I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RA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29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ted RAS viral (r-ras) oncogene homolog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12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in 4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S1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09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ibosomal protein S12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K2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7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/calmodulin-dependent protein kinase (CaM kinase) II g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EA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56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cription elongation factor A (SII)-lik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KS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2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kyrin repeat and sterile alpha motif domain containing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2R1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02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phosphatase 2 (formerly 2A), regulatory subunit A (PR 65), beta isofo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9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our and a half LIM domains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TV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84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TV1 gene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G2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7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stic paraplegia 20, spartin (Troyer syndrome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6orf4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7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some 16 open reading frame 45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6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ibroblast growth factor receptor 2 (bacteria-expressed kinase, kera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T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5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otheli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S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53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idase I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IS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25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is1, myeloid ecotropic viral integration site 1 homolog 2 (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1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22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1 beta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2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roline-5-carboxylate reductase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H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08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, heavy polypeptide 3, skeletal muscle, embryonic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20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0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200 antigen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1R12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9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phosphatase 1, regulatory (inhibitor) subunit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5J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8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 synthase, H+ transporting, mitochondrial F0 complex, subu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UFV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81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H dehydrogenase (ubiquinone) flavoprotein 2, 24kDa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XDC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X domain containing 1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MPSTE2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67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zinc metallopeptidase (STE24 homolog, yeast)</w:t>
            </w:r>
          </w:p>
        </w:tc>
      </w:tr>
      <w:tr>
        <w:trPr>
          <w:trHeight w:val="247" w:hRule="atLeast"/>
        </w:trPr>
        <w:tc>
          <w:tcPr>
            <w:tcW w:w="136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D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E-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40</w:t>
            </w:r>
          </w:p>
        </w:tc>
        <w:tc>
          <w:tcPr>
            <w:tcW w:w="6912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lymerase (DNA directed), delta 2, regulatory subunit 50kDa</w:t>
            </w:r>
          </w:p>
        </w:tc>
      </w:tr>
    </w:tbl>
    <w:p>
      <w:pPr>
        <w:pStyle w:val="Normal"/>
        <w:autoSpaceDE w:val="false"/>
        <w:ind w:left="-900" w:right="-1036" w:hanging="0"/>
        <w:rPr>
          <w:rFonts w:ascii="Times-Roman" w:hAnsi="Times-Roman" w:cs="Times-Roman"/>
          <w:lang w:val="en-GB"/>
        </w:rPr>
      </w:pPr>
      <w:r>
        <w:rPr>
          <w:rFonts w:cs="Times-Roman" w:ascii="Times-Roman" w:hAnsi="Times-Roman"/>
          <w:lang w:val="en-GB"/>
        </w:rPr>
      </w:r>
    </w:p>
    <w:p>
      <w:pPr>
        <w:pStyle w:val="Normal"/>
        <w:autoSpaceDE w:val="false"/>
        <w:ind w:left="-900" w:right="-1036" w:hanging="0"/>
        <w:rPr>
          <w:rFonts w:ascii="Times-Roman" w:hAnsi="Times-Roman" w:cs="Times-Roman"/>
          <w:lang w:val="en-GB"/>
        </w:rPr>
      </w:pPr>
      <w:r>
        <w:rPr>
          <w:rFonts w:cs="Times-Roman" w:ascii="Times-Roman" w:hAnsi="Times-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Times-Italic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7T09:07:00Z</dcterms:created>
  <dc:creator>UB</dc:creator>
  <dc:description/>
  <dc:language>en-US</dc:language>
  <cp:lastModifiedBy>UB</cp:lastModifiedBy>
  <dcterms:modified xsi:type="dcterms:W3CDTF">2005-07-07T09:07:00Z</dcterms:modified>
  <cp:revision>2</cp:revision>
  <dc:subject/>
  <dc:title>Table 2</dc:title>
</cp:coreProperties>
</file>